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DCDE3C" w14:textId="7D514515" w:rsidR="007C2156" w:rsidRDefault="00125227" w:rsidP="007C215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dditional file 1: </w:t>
      </w:r>
      <w:r w:rsidRPr="00DF5B8F">
        <w:rPr>
          <w:rFonts w:ascii="Times New Roman" w:hAnsi="Times New Roman" w:cs="Times New Roman"/>
          <w:sz w:val="24"/>
        </w:rPr>
        <w:t>F</w:t>
      </w:r>
      <w:r w:rsidR="007C2156" w:rsidRPr="00DF5B8F">
        <w:rPr>
          <w:rFonts w:ascii="Times New Roman" w:hAnsi="Times New Roman" w:cs="Times New Roman"/>
          <w:sz w:val="24"/>
        </w:rPr>
        <w:t>ig</w:t>
      </w:r>
      <w:r>
        <w:rPr>
          <w:rFonts w:ascii="Times New Roman" w:hAnsi="Times New Roman" w:cs="Times New Roman"/>
          <w:sz w:val="24"/>
        </w:rPr>
        <w:t xml:space="preserve"> S</w:t>
      </w:r>
      <w:r w:rsidR="007C2156" w:rsidRPr="00DF5B8F">
        <w:rPr>
          <w:rFonts w:ascii="Times New Roman" w:hAnsi="Times New Roman" w:cs="Times New Roman"/>
          <w:sz w:val="24"/>
        </w:rPr>
        <w:t>1. Maximal barrier precautions</w:t>
      </w:r>
      <w:r w:rsidR="007C2156">
        <w:rPr>
          <w:rFonts w:ascii="Times New Roman" w:hAnsi="Times New Roman" w:cs="Times New Roman"/>
          <w:sz w:val="24"/>
        </w:rPr>
        <w:t xml:space="preserve"> and 2% chlorhexidine bathing</w:t>
      </w:r>
      <w:r w:rsidR="007C2156" w:rsidRPr="00DF5B8F">
        <w:rPr>
          <w:rFonts w:ascii="Times New Roman" w:hAnsi="Times New Roman" w:cs="Times New Roman"/>
          <w:sz w:val="24"/>
        </w:rPr>
        <w:t xml:space="preserve"> compliance</w:t>
      </w:r>
    </w:p>
    <w:p w14:paraId="77466C79" w14:textId="17B04889" w:rsidR="007C2156" w:rsidRDefault="007C2156" w:rsidP="001A0E36">
      <w:pPr>
        <w:jc w:val="center"/>
        <w:rPr>
          <w:rFonts w:ascii="Times New Roman" w:hAnsi="Times New Roman" w:cs="Times New Roman"/>
          <w:sz w:val="24"/>
        </w:rPr>
      </w:pPr>
      <w:r w:rsidRPr="00C80C42">
        <w:rPr>
          <w:noProof/>
        </w:rPr>
        <w:drawing>
          <wp:inline distT="0" distB="0" distL="0" distR="0" wp14:anchorId="2BB3382A" wp14:editId="1F80F7B2">
            <wp:extent cx="5731510" cy="2002790"/>
            <wp:effectExtent l="0" t="0" r="2540" b="16510"/>
            <wp:docPr id="3" name="차트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p w14:paraId="63BC6580" w14:textId="77777777" w:rsidR="007C2156" w:rsidRDefault="007C2156" w:rsidP="007C2156">
      <w:pPr>
        <w:rPr>
          <w:rFonts w:ascii="Times New Roman" w:hAnsi="Times New Roman" w:cs="Times New Roman"/>
          <w:sz w:val="24"/>
        </w:rPr>
      </w:pPr>
    </w:p>
    <w:p w14:paraId="4D8ECFF8" w14:textId="77777777" w:rsidR="007C2156" w:rsidRDefault="007C2156" w:rsidP="001A0E36">
      <w:pPr>
        <w:jc w:val="center"/>
        <w:rPr>
          <w:rFonts w:ascii="Times New Roman" w:hAnsi="Times New Roman" w:cs="Times New Roman"/>
          <w:sz w:val="24"/>
        </w:rPr>
      </w:pPr>
      <w:r w:rsidRPr="00C80C42">
        <w:rPr>
          <w:noProof/>
        </w:rPr>
        <w:drawing>
          <wp:inline distT="0" distB="0" distL="0" distR="0" wp14:anchorId="2E8C9109" wp14:editId="4EB9A007">
            <wp:extent cx="6912610" cy="2018665"/>
            <wp:effectExtent l="0" t="0" r="2540" b="635"/>
            <wp:docPr id="5" name="차트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ACD2938" w14:textId="77777777" w:rsidR="00616DD2" w:rsidRDefault="00616DD2"/>
    <w:sectPr w:rsidR="00616DD2" w:rsidSect="001A0E3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156"/>
    <w:rsid w:val="00125227"/>
    <w:rsid w:val="001A0E36"/>
    <w:rsid w:val="00616DD2"/>
    <w:rsid w:val="007C2156"/>
    <w:rsid w:val="00B6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0C951"/>
  <w15:chartTrackingRefBased/>
  <w15:docId w15:val="{A2DEE9B6-0FB6-47C6-A739-0106D39D3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215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44396;&#44544;%20&#48177;&#50629;\3.%20&#45436;&#47928;\6.%20CVC%20infection\&#50641;&#49472;\Compliance&#9733;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44396;&#44544;%20&#48177;&#50629;\3.%20&#45436;&#47928;\6.%20CVC%20infection\&#50641;&#49472;\Compliance&#9733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(A)</a:t>
            </a:r>
            <a:r>
              <a:rPr lang="en-US" baseline="0"/>
              <a:t> </a:t>
            </a:r>
            <a:r>
              <a:rPr lang="en-US"/>
              <a:t>Maximal barrier precautions compliance (%)</a:t>
            </a:r>
            <a:endParaRPr lang="ko-KR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4551022384106491"/>
          <c:y val="0.17008238684422178"/>
          <c:w val="0.68905768587438054"/>
          <c:h val="0.72715367698777555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85D9-4A9F-B623-FB8E84A7FE89}"/>
              </c:ext>
            </c:extLst>
          </c:dPt>
          <c:dPt>
            <c:idx val="1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85D9-4A9F-B623-FB8E84A7FE89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5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85D9-4A9F-B623-FB8E84A7FE89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85D9-4A9F-B623-FB8E84A7FE89}"/>
              </c:ext>
            </c:extLst>
          </c:dPt>
          <c:dPt>
            <c:idx val="4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85D9-4A9F-B623-FB8E84A7FE89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85D9-4A9F-B623-FB8E84A7FE89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85D9-4A9F-B623-FB8E84A7FE89}"/>
              </c:ext>
            </c:extLst>
          </c:dPt>
          <c:dPt>
            <c:idx val="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85D9-4A9F-B623-FB8E84A7FE89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A$2:$A$9</c:f>
              <c:strCache>
                <c:ptCount val="8"/>
                <c:pt idx="0">
                  <c:v>Hand hygiene before insertion</c:v>
                </c:pt>
                <c:pt idx="1">
                  <c:v>Cap adherence</c:v>
                </c:pt>
                <c:pt idx="2">
                  <c:v>Mask adherence</c:v>
                </c:pt>
                <c:pt idx="3">
                  <c:v>Sterile gown adherence</c:v>
                </c:pt>
                <c:pt idx="4">
                  <c:v>Sterile glove adherence</c:v>
                </c:pt>
                <c:pt idx="5">
                  <c:v>Sterile full body drape adherence</c:v>
                </c:pt>
                <c:pt idx="6">
                  <c:v>Insertion after drying disinfectant</c:v>
                </c:pt>
                <c:pt idx="7">
                  <c:v>Hand hygiene after insertion</c:v>
                </c:pt>
              </c:strCache>
            </c:strRef>
          </c:cat>
          <c:val>
            <c:numRef>
              <c:f>Sheet3!$B$2:$B$9</c:f>
              <c:numCache>
                <c:formatCode>General</c:formatCode>
                <c:ptCount val="8"/>
                <c:pt idx="0">
                  <c:v>97.74</c:v>
                </c:pt>
                <c:pt idx="1">
                  <c:v>71.95</c:v>
                </c:pt>
                <c:pt idx="2">
                  <c:v>98.19</c:v>
                </c:pt>
                <c:pt idx="3">
                  <c:v>76.02</c:v>
                </c:pt>
                <c:pt idx="4">
                  <c:v>99.55</c:v>
                </c:pt>
                <c:pt idx="5">
                  <c:v>87.56</c:v>
                </c:pt>
                <c:pt idx="6">
                  <c:v>99.78</c:v>
                </c:pt>
                <c:pt idx="7">
                  <c:v>95.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85D9-4A9F-B623-FB8E84A7FE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15452544"/>
        <c:axId val="415564928"/>
      </c:barChart>
      <c:catAx>
        <c:axId val="4154525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415564928"/>
        <c:crosses val="autoZero"/>
        <c:auto val="1"/>
        <c:lblAlgn val="ctr"/>
        <c:lblOffset val="100"/>
        <c:noMultiLvlLbl val="0"/>
      </c:catAx>
      <c:valAx>
        <c:axId val="415564928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41545254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ko-KR" sz="1400" b="0" i="0" u="none" strike="noStrike" baseline="0">
                <a:effectLst/>
              </a:rPr>
              <a:t>(B) </a:t>
            </a:r>
            <a:r>
              <a:rPr lang="en-US"/>
              <a:t>2% chlorhexidine (CHG) bathing compliance </a:t>
            </a:r>
            <a:r>
              <a:rPr lang="en-US" altLang="ko-KR" sz="1400" b="0" i="0" u="none" strike="noStrike" baseline="0">
                <a:effectLst/>
              </a:rPr>
              <a:t>(%)</a:t>
            </a:r>
            <a:endParaRPr lang="ko-KR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39959983450344572"/>
          <c:y val="0.16829836829836831"/>
          <c:w val="0.53677126566075795"/>
          <c:h val="0.73001560119670361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02A9-43CE-A314-4B9C0AD67811}"/>
              </c:ext>
            </c:extLst>
          </c:dPt>
          <c:dPt>
            <c:idx val="1"/>
            <c:invertIfNegative val="0"/>
            <c:bubble3D val="0"/>
            <c:spPr>
              <a:solidFill>
                <a:srgbClr val="7030A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02A9-43CE-A314-4B9C0AD67811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5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02A9-43CE-A314-4B9C0AD67811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02A9-43CE-A314-4B9C0AD67811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02A9-43CE-A314-4B9C0AD67811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02A9-43CE-A314-4B9C0AD67811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02A9-43CE-A314-4B9C0AD67811}"/>
              </c:ext>
            </c:extLst>
          </c:dPt>
          <c:dPt>
            <c:idx val="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02A9-43CE-A314-4B9C0AD67811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A$14:$A$21</c:f>
              <c:strCache>
                <c:ptCount val="8"/>
                <c:pt idx="0">
                  <c:v>Appropriate wipes selection (2% CHG)</c:v>
                </c:pt>
                <c:pt idx="1">
                  <c:v>Daily routine bathing and additional bathing at admission in ICU</c:v>
                </c:pt>
                <c:pt idx="2">
                  <c:v>Bathing after decontaminating of gross soilage</c:v>
                </c:pt>
                <c:pt idx="3">
                  <c:v>Bathing of each site sequentially</c:v>
                </c:pt>
                <c:pt idx="4">
                  <c:v>Using separate wipes for each body site</c:v>
                </c:pt>
                <c:pt idx="5">
                  <c:v>Cleaning around catheter and lines by CHG wipes</c:v>
                </c:pt>
                <c:pt idx="6">
                  <c:v>Allowing to air dry</c:v>
                </c:pt>
                <c:pt idx="7">
                  <c:v>Recording CHG bathing on nursing flow sheet</c:v>
                </c:pt>
              </c:strCache>
            </c:strRef>
          </c:cat>
          <c:val>
            <c:numRef>
              <c:f>Sheet3!$B$14:$B$21</c:f>
              <c:numCache>
                <c:formatCode>General</c:formatCode>
                <c:ptCount val="8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82.14</c:v>
                </c:pt>
                <c:pt idx="4">
                  <c:v>100</c:v>
                </c:pt>
                <c:pt idx="5">
                  <c:v>71.430000000000007</c:v>
                </c:pt>
                <c:pt idx="6">
                  <c:v>100</c:v>
                </c:pt>
                <c:pt idx="7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02A9-43CE-A314-4B9C0AD678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15920512"/>
        <c:axId val="415922048"/>
      </c:barChart>
      <c:catAx>
        <c:axId val="4159205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415922048"/>
        <c:crosses val="autoZero"/>
        <c:auto val="1"/>
        <c:lblAlgn val="ctr"/>
        <c:lblOffset val="100"/>
        <c:noMultiLvlLbl val="0"/>
      </c:catAx>
      <c:valAx>
        <c:axId val="415922048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4159205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 SH</dc:creator>
  <cp:keywords/>
  <dc:description/>
  <cp:lastModifiedBy>knuh</cp:lastModifiedBy>
  <cp:revision>2</cp:revision>
  <dcterms:created xsi:type="dcterms:W3CDTF">2022-07-07T08:48:00Z</dcterms:created>
  <dcterms:modified xsi:type="dcterms:W3CDTF">2022-07-07T08:48:00Z</dcterms:modified>
</cp:coreProperties>
</file>